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63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7"/>
        <w:gridCol w:w="1417"/>
        <w:gridCol w:w="1130"/>
        <w:gridCol w:w="755"/>
        <w:gridCol w:w="866"/>
        <w:gridCol w:w="993"/>
        <w:gridCol w:w="796"/>
        <w:gridCol w:w="1309"/>
        <w:gridCol w:w="7560"/>
      </w:tblGrid>
      <w:tr w:rsidR="00B31462" w:rsidRPr="00610F12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Covariat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Coefficient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S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Lower 95% C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Upper 95% CI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Z-valu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2-sided p-value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eastAsia="de-CH"/>
              </w:rPr>
              <w:t> </w:t>
            </w:r>
          </w:p>
        </w:tc>
      </w:tr>
      <w:tr w:rsidR="00B31462" w:rsidRPr="00610F12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eastAsia="de-CH"/>
              </w:rPr>
              <w:t>Test of the model</w:t>
            </w:r>
          </w:p>
        </w:tc>
      </w:tr>
      <w:tr w:rsidR="00B31462" w:rsidRPr="00610F12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Microbial biomass carb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Intercep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174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47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1,10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75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3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71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eastAsia="de-CH"/>
              </w:rPr>
              <w:t xml:space="preserve">Q = 40,60, df = 6, </w:t>
            </w:r>
            <w:r w:rsidRPr="000D0B9A">
              <w:rPr>
                <w:rFonts w:eastAsia="Times New Roman" w:cs="Times New Roman"/>
                <w:color w:val="000000"/>
                <w:szCs w:val="20"/>
                <w:lang w:eastAsia="de-CH"/>
              </w:rPr>
              <w:t>p≤0.001</w:t>
            </w:r>
          </w:p>
        </w:tc>
      </w:tr>
      <w:tr w:rsidR="00B31462" w:rsidRPr="00610F12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SOC mea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155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07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3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004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2,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04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eastAsia="de-CH"/>
              </w:rPr>
              <w:t>Goodness of fit</w:t>
            </w:r>
          </w:p>
        </w:tc>
      </w:tr>
      <w:tr w:rsidR="00B31462" w:rsidRPr="004F2E8C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SOC differenc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282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10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07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487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2,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007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fr-CH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fr-CH" w:eastAsia="de-CH"/>
              </w:rPr>
              <w:t>Tau² = 0,0537, Tau = 0,2317, I² = 63,33%, Q = 136,34, df = 50, p≤0.001</w:t>
            </w:r>
          </w:p>
        </w:tc>
      </w:tr>
      <w:tr w:rsidR="00B31462" w:rsidRPr="00610F12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fr-CH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fr-CH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TN mea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1,163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89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58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2,911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1,3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19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eastAsia="de-CH"/>
              </w:rPr>
              <w:t xml:space="preserve">Total between-study variance </w:t>
            </w:r>
          </w:p>
        </w:tc>
      </w:tr>
      <w:tr w:rsidR="00B31462" w:rsidRPr="004F2E8C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TN differenc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1,29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79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26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2,851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1,6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10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fr-CH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fr-CH" w:eastAsia="de-CH"/>
              </w:rPr>
              <w:t>Tau² = 0,0879, Tau = 0,2964, I² = 80,68%, Q = 289,83, df = 56, p≤0.001</w:t>
            </w:r>
          </w:p>
        </w:tc>
      </w:tr>
      <w:tr w:rsidR="00B31462" w:rsidRPr="004F2E8C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fr-CH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fr-CH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pH mea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066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06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05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19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1,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297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 xml:space="preserve">Proportion of total between-study variance </w:t>
            </w:r>
          </w:p>
        </w:tc>
      </w:tr>
      <w:tr w:rsidR="00B31462" w:rsidRPr="00610F12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pH differenc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140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11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37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09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1,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235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eastAsia="de-CH"/>
              </w:rPr>
              <w:t>R² analog = 0,39</w:t>
            </w:r>
          </w:p>
        </w:tc>
      </w:tr>
      <w:tr w:rsidR="00B31462" w:rsidRPr="00610F12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eastAsia="de-CH"/>
              </w:rPr>
              <w:t>Test of the model</w:t>
            </w:r>
          </w:p>
        </w:tc>
      </w:tr>
      <w:tr w:rsidR="00B31462" w:rsidRPr="00610F12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Microbial biomass nitr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Intercep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3,985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2,59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9,07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1,107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1,5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125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eastAsia="de-CH"/>
              </w:rPr>
              <w:t>Q = 17,09, df = 6, p≤0.001</w:t>
            </w:r>
          </w:p>
        </w:tc>
      </w:tr>
      <w:tr w:rsidR="00B31462" w:rsidRPr="00610F12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SOC mea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328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28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89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23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1,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25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eastAsia="de-CH"/>
              </w:rPr>
              <w:t>Goodness of fit</w:t>
            </w:r>
          </w:p>
        </w:tc>
      </w:tr>
      <w:tr w:rsidR="00B31462" w:rsidRPr="004F2E8C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SOC differenc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1,139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6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17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2,456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1,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090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fr-CH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fr-CH" w:eastAsia="de-CH"/>
              </w:rPr>
              <w:t>Tau² = 0,2147, Tau = 0,4633, I² = 93,26%, Q = 177,92, df = 12, p≤0.001</w:t>
            </w:r>
          </w:p>
        </w:tc>
      </w:tr>
      <w:tr w:rsidR="00B31462" w:rsidRPr="00610F12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fr-CH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fr-CH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TN mea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4,170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3,73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3,15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11,496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1,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265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eastAsia="de-CH"/>
              </w:rPr>
              <w:t xml:space="preserve">Total between-study variance </w:t>
            </w:r>
          </w:p>
        </w:tc>
      </w:tr>
      <w:tr w:rsidR="00B31462" w:rsidRPr="004F2E8C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TN differenc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13,530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8,75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30,69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3,63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1,5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12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fr-CH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fr-CH" w:eastAsia="de-CH"/>
              </w:rPr>
              <w:t>Tau² = 0,3269, Tau = 0,5717, I² = 98,12%, Q = 959,18, df = 18, p≤0.001</w:t>
            </w:r>
          </w:p>
        </w:tc>
      </w:tr>
      <w:tr w:rsidR="00B31462" w:rsidRPr="004F2E8C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fr-CH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fr-CH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pH mea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607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37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12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1,337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1,6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10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 xml:space="preserve">Proportion of total between-study variance </w:t>
            </w:r>
          </w:p>
        </w:tc>
      </w:tr>
      <w:tr w:rsidR="00B31462" w:rsidRPr="00610F12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pH differenc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184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47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75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1,12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3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699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eastAsia="de-CH"/>
              </w:rPr>
              <w:t>R² analog = 0,34</w:t>
            </w:r>
          </w:p>
        </w:tc>
      </w:tr>
      <w:tr w:rsidR="00B31462" w:rsidRPr="00610F12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eastAsia="de-CH"/>
              </w:rPr>
              <w:t>Test of the model</w:t>
            </w:r>
          </w:p>
        </w:tc>
      </w:tr>
      <w:tr w:rsidR="00B31462" w:rsidRPr="00610F12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Total PLF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Intercep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25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1,67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3,53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3,03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880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eastAsia="de-CH"/>
              </w:rPr>
              <w:t>Q = 4,72, df = 6, p = 0,5808</w:t>
            </w:r>
          </w:p>
        </w:tc>
      </w:tr>
      <w:tr w:rsidR="00B31462" w:rsidRPr="00610F12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SOC mea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56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63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1,81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680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8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37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eastAsia="de-CH"/>
              </w:rPr>
              <w:t>Goodness of fit</w:t>
            </w:r>
          </w:p>
        </w:tc>
      </w:tr>
      <w:tr w:rsidR="00B31462" w:rsidRPr="004F2E8C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SOC differenc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019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74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1,44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1,479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980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fr-CH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fr-CH" w:eastAsia="de-CH"/>
              </w:rPr>
              <w:t>Tau² = 0,0739, Tau = 0,2718, I² = 88,82%, Q = 53,69, df = 6, p≤0.001</w:t>
            </w:r>
          </w:p>
        </w:tc>
      </w:tr>
      <w:tr w:rsidR="00B31462" w:rsidRPr="00610F12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fr-CH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fr-CH" w:eastAsia="de-CH"/>
              </w:rPr>
              <w:lastRenderedPageBreak/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TN mea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6,004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5,49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4,76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16,77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1,0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275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eastAsia="de-CH"/>
              </w:rPr>
              <w:t>Total between-study variance</w:t>
            </w:r>
          </w:p>
        </w:tc>
      </w:tr>
      <w:tr w:rsidR="00B31462" w:rsidRPr="004F2E8C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TN differenc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1,086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7,15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12,93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15,11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879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fr-CH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fr-CH" w:eastAsia="de-CH"/>
              </w:rPr>
              <w:t>Tau² = 0,0662, Tau = 0,2574, I² = 92,65%, Q = 163,23, df = 12, p≤0.001</w:t>
            </w:r>
          </w:p>
        </w:tc>
      </w:tr>
      <w:tr w:rsidR="00B31462" w:rsidRPr="004F2E8C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fr-CH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fr-CH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pH mea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079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2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35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508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3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718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 xml:space="preserve">Proportion of total between-study variance </w:t>
            </w:r>
          </w:p>
        </w:tc>
      </w:tr>
      <w:tr w:rsidR="00B31462" w:rsidRPr="004F2E8C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pH differenc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034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34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71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644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92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R² analog = 0,00 (computed value is -0,12)</w:t>
            </w:r>
          </w:p>
        </w:tc>
      </w:tr>
      <w:tr w:rsidR="00B31462" w:rsidRPr="00610F12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eastAsia="de-CH"/>
              </w:rPr>
              <w:t>Test of the model</w:t>
            </w:r>
          </w:p>
        </w:tc>
      </w:tr>
      <w:tr w:rsidR="00B31462" w:rsidRPr="00610F12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Dehydrogenase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Intercep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1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98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2,08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1,78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878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eastAsia="de-CH"/>
              </w:rPr>
              <w:t>Q = 15,23, df = 6, p = 0,018</w:t>
            </w:r>
          </w:p>
        </w:tc>
      </w:tr>
      <w:tr w:rsidR="00B31462" w:rsidRPr="00610F12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SOC mea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071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06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20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06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1,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290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eastAsia="de-CH"/>
              </w:rPr>
              <w:t>Goodness of fit</w:t>
            </w:r>
          </w:p>
        </w:tc>
      </w:tr>
      <w:tr w:rsidR="00B31462" w:rsidRPr="004F2E8C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SOC differenc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656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4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31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1,627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1,3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185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fr-CH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fr-CH" w:eastAsia="de-CH"/>
              </w:rPr>
              <w:t>Tau² = 0,0427, Tau = 0,2066, I² = 51,49%, Q = 41,23, df = 20, p≤0.001</w:t>
            </w:r>
          </w:p>
        </w:tc>
      </w:tr>
      <w:tr w:rsidR="00B31462" w:rsidRPr="00610F12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fr-CH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fr-CH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TN mea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908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1,43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1,9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3,728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6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528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eastAsia="de-CH"/>
              </w:rPr>
              <w:t xml:space="preserve">Total between-study variance </w:t>
            </w:r>
          </w:p>
        </w:tc>
      </w:tr>
      <w:tr w:rsidR="00B31462" w:rsidRPr="004F2E8C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TN differenc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2,270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4,87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11,83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7,292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4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64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fr-CH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fr-CH" w:eastAsia="de-CH"/>
              </w:rPr>
              <w:t>Tau² = 0,0577, Tau = 0,2402, I² = 58,60%, Q = 62,81, df = 26, p≤0.001</w:t>
            </w:r>
          </w:p>
        </w:tc>
      </w:tr>
      <w:tr w:rsidR="00B31462" w:rsidRPr="004F2E8C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fr-CH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fr-CH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pH mea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07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12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17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327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5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561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 xml:space="preserve">Proportion of total between-study variance </w:t>
            </w:r>
          </w:p>
        </w:tc>
      </w:tr>
      <w:tr w:rsidR="00B31462" w:rsidRPr="00610F12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pH differenc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460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15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16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759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3,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00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eastAsia="de-CH"/>
              </w:rPr>
              <w:t>R² analog = 0,26</w:t>
            </w:r>
          </w:p>
        </w:tc>
      </w:tr>
      <w:tr w:rsidR="00B31462" w:rsidRPr="00610F12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 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eastAsia="de-CH"/>
              </w:rPr>
              <w:t>Test of the model</w:t>
            </w:r>
          </w:p>
        </w:tc>
      </w:tr>
      <w:tr w:rsidR="00B31462" w:rsidRPr="00610F12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Metabolic quoti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Intercep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1,806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1,8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5,46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1,854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9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33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eastAsia="de-CH"/>
              </w:rPr>
              <w:t>Q = 10,32, df = 6, p = 0,112</w:t>
            </w:r>
          </w:p>
        </w:tc>
      </w:tr>
      <w:tr w:rsidR="00B31462" w:rsidRPr="00610F12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SOC mea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348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19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73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04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1,7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080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eastAsia="de-CH"/>
              </w:rPr>
              <w:t>Goodness of fit</w:t>
            </w:r>
          </w:p>
        </w:tc>
      </w:tr>
      <w:tr w:rsidR="00B31462" w:rsidRPr="004F2E8C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SOC differenc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461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39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1,24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322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1,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248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fr-CH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fr-CH" w:eastAsia="de-CH"/>
              </w:rPr>
              <w:t>Tau² = 0,0970, Tau = 0,3115, I² = 84,83%, Q = 79,12, df = 12, p≤0.001</w:t>
            </w:r>
          </w:p>
        </w:tc>
      </w:tr>
      <w:tr w:rsidR="00B31462" w:rsidRPr="00610F12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fr-CH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fr-CH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TN mea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5,291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2,35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68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9,898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2,2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024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eastAsia="de-CH"/>
              </w:rPr>
              <w:t>Total between-study variance</w:t>
            </w:r>
          </w:p>
        </w:tc>
      </w:tr>
      <w:tr w:rsidR="00B31462" w:rsidRPr="004F2E8C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TN differenc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3,033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8,01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12,67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18,74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3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705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fr-CH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fr-CH" w:eastAsia="de-CH"/>
              </w:rPr>
              <w:t>Tau² = 0,0852, Tau = 0,2918, I² = 87,47%, Q = 143,62, df = 18, p≤0.001</w:t>
            </w:r>
          </w:p>
        </w:tc>
      </w:tr>
      <w:tr w:rsidR="00B31462" w:rsidRPr="004F2E8C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fr-CH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fr-CH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pH mea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205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28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35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767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7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473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 xml:space="preserve">Proportion of total between-study variance </w:t>
            </w:r>
          </w:p>
        </w:tc>
      </w:tr>
      <w:tr w:rsidR="00B31462" w:rsidRPr="004F2E8C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pH differenc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080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4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590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3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757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R² analog = 0,00 (computed value is -0,14)</w:t>
            </w:r>
          </w:p>
        </w:tc>
      </w:tr>
      <w:tr w:rsidR="00B31462" w:rsidRPr="00610F12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eastAsia="de-CH"/>
              </w:rPr>
              <w:t>Test of the model</w:t>
            </w:r>
          </w:p>
        </w:tc>
      </w:tr>
      <w:tr w:rsidR="00B31462" w:rsidRPr="00610F12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lastRenderedPageBreak/>
              <w:t>Urease 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Intercep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746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67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57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2,066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1,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268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eastAsia="de-CH"/>
              </w:rPr>
              <w:t>Q = 29,11, df = 6, p≤0.001</w:t>
            </w:r>
          </w:p>
        </w:tc>
      </w:tr>
      <w:tr w:rsidR="00B31462" w:rsidRPr="00610F12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SOC mea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094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10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10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29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9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355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eastAsia="de-CH"/>
              </w:rPr>
              <w:t>Goodness of fit</w:t>
            </w:r>
          </w:p>
        </w:tc>
      </w:tr>
      <w:tr w:rsidR="00B31462" w:rsidRPr="004F2E8C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SOC differenc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264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23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19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724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1,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260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fr-CH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fr-CH" w:eastAsia="de-CH"/>
              </w:rPr>
              <w:t>Tau² = 0,0201, Tau = 0,1419, I² = 71,59%, Q = 38,71, df = 11, p≤0.001</w:t>
            </w:r>
          </w:p>
        </w:tc>
      </w:tr>
      <w:tr w:rsidR="00B31462" w:rsidRPr="00610F12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fr-CH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fr-CH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TN mea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2,830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1,35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5,47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181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2,0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036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eastAsia="de-CH"/>
              </w:rPr>
              <w:t xml:space="preserve">Total between-study variance </w:t>
            </w:r>
          </w:p>
        </w:tc>
      </w:tr>
      <w:tr w:rsidR="00B31462" w:rsidRPr="004F2E8C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TN differenc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1,631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2,31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2,9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6,164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7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480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fr-CH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fr-CH" w:eastAsia="de-CH"/>
              </w:rPr>
              <w:t>Tau² = 0,0613, Tau = 0,2476, I² = 90,46%, Q = 178,20, df = 17, p≤0.001</w:t>
            </w:r>
          </w:p>
        </w:tc>
      </w:tr>
      <w:tr w:rsidR="00B31462" w:rsidRPr="004F2E8C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fr-CH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fr-CH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pH mea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023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08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18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137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-0,2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772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 xml:space="preserve">Proportion of total between-study variance </w:t>
            </w:r>
          </w:p>
        </w:tc>
      </w:tr>
      <w:tr w:rsidR="00B31462" w:rsidRPr="00610F12" w:rsidTr="004F2E8C">
        <w:trPr>
          <w:trHeight w:val="360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val="en-GB" w:eastAsia="de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pH differenc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35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15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05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,654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2,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b/>
                <w:bCs/>
                <w:color w:val="000000"/>
                <w:szCs w:val="20"/>
                <w:lang w:eastAsia="de-CH"/>
              </w:rPr>
              <w:t>0.019</w:t>
            </w:r>
          </w:p>
        </w:tc>
        <w:tc>
          <w:tcPr>
            <w:tcW w:w="7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1462" w:rsidRPr="00610F12" w:rsidRDefault="00B31462" w:rsidP="004F2E8C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eastAsia="de-CH"/>
              </w:rPr>
            </w:pPr>
            <w:r w:rsidRPr="00610F12">
              <w:rPr>
                <w:rFonts w:eastAsia="Times New Roman" w:cs="Times New Roman"/>
                <w:color w:val="000000"/>
                <w:szCs w:val="20"/>
                <w:lang w:eastAsia="de-CH"/>
              </w:rPr>
              <w:t>R² analog = 0,67</w:t>
            </w:r>
          </w:p>
        </w:tc>
      </w:tr>
    </w:tbl>
    <w:p w:rsidR="00AF3CFD" w:rsidRDefault="00AF3CFD">
      <w:bookmarkStart w:id="0" w:name="_GoBack"/>
      <w:bookmarkEnd w:id="0"/>
    </w:p>
    <w:sectPr w:rsidR="00AF3CFD" w:rsidSect="00B3146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462"/>
    <w:rsid w:val="0002350F"/>
    <w:rsid w:val="00AF3CFD"/>
    <w:rsid w:val="00B31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8734FC-FEAD-4B63-9EAC-512E00827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31462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2</Words>
  <Characters>3798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Martina</dc:creator>
  <cp:keywords/>
  <dc:description/>
  <cp:lastModifiedBy>Lori Martina</cp:lastModifiedBy>
  <cp:revision>1</cp:revision>
  <dcterms:created xsi:type="dcterms:W3CDTF">2017-06-20T13:06:00Z</dcterms:created>
  <dcterms:modified xsi:type="dcterms:W3CDTF">2017-06-20T13:06:00Z</dcterms:modified>
</cp:coreProperties>
</file>